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414" w:rsidRPr="00E9375B" w:rsidRDefault="00B6064C" w:rsidP="0044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64C">
        <w:rPr>
          <w:rFonts w:ascii="Times New Roman" w:hAnsi="Times New Roman" w:cs="Times New Roman"/>
          <w:b/>
          <w:sz w:val="24"/>
          <w:szCs w:val="24"/>
        </w:rPr>
        <w:t>Additional file 1 Table S1</w:t>
      </w:r>
      <w:r w:rsidR="003838D6" w:rsidRPr="00E9375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80531335"/>
      <w:r w:rsidR="00CA6836" w:rsidRPr="00E9375B">
        <w:rPr>
          <w:rStyle w:val="fontstyle01"/>
          <w:rFonts w:ascii="Times New Roman" w:hAnsi="Times New Roman" w:cs="Times New Roman"/>
          <w:sz w:val="24"/>
          <w:szCs w:val="24"/>
        </w:rPr>
        <w:t>Summary of the</w:t>
      </w:r>
      <w:r w:rsidR="00CA6836" w:rsidRPr="00E9375B">
        <w:rPr>
          <w:rFonts w:ascii="Times New Roman" w:hAnsi="Times New Roman" w:cs="Times New Roman"/>
          <w:bCs/>
          <w:sz w:val="24"/>
          <w:szCs w:val="24"/>
        </w:rPr>
        <w:t xml:space="preserve"> sequencing reads</w:t>
      </w:r>
      <w:r w:rsidR="003838D6" w:rsidRPr="00E9375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A6836" w:rsidRPr="00E9375B">
        <w:rPr>
          <w:rStyle w:val="fontstyle01"/>
          <w:rFonts w:ascii="Times New Roman" w:hAnsi="Times New Roman" w:cs="Times New Roman"/>
          <w:sz w:val="24"/>
          <w:szCs w:val="24"/>
        </w:rPr>
        <w:t xml:space="preserve">and the </w:t>
      </w:r>
      <w:r w:rsidR="00E9375B" w:rsidRPr="00E9375B">
        <w:rPr>
          <w:rFonts w:ascii="Times New Roman" w:hAnsi="Times New Roman" w:cs="Times New Roman"/>
          <w:bCs/>
          <w:sz w:val="24"/>
          <w:szCs w:val="24"/>
        </w:rPr>
        <w:t>mapped</w:t>
      </w:r>
      <w:r w:rsidR="00CA6836" w:rsidRPr="00E9375B">
        <w:rPr>
          <w:rFonts w:ascii="Times New Roman" w:hAnsi="Times New Roman" w:cs="Times New Roman"/>
          <w:bCs/>
          <w:sz w:val="24"/>
          <w:szCs w:val="24"/>
        </w:rPr>
        <w:t xml:space="preserve"> results</w:t>
      </w:r>
      <w:r w:rsidR="00CA6836" w:rsidRPr="00E9375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E48E1">
        <w:rPr>
          <w:rStyle w:val="fontstyle01"/>
          <w:rFonts w:ascii="Times New Roman" w:hAnsi="Times New Roman" w:cs="Times New Roman"/>
          <w:sz w:val="24"/>
          <w:szCs w:val="24"/>
        </w:rPr>
        <w:t>f</w:t>
      </w:r>
      <w:r w:rsidR="005E48E1" w:rsidRP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or the</w:t>
      </w:r>
      <w:r w:rsidR="003838D6" w:rsidRP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7 </w:t>
      </w:r>
      <w:r w:rsidR="009C4C79" w:rsidRPr="00E62C61">
        <w:rPr>
          <w:rFonts w:ascii="Times New Roman" w:hAnsi="Times New Roman" w:cs="Times New Roman"/>
          <w:iCs/>
          <w:sz w:val="24"/>
          <w:szCs w:val="24"/>
        </w:rPr>
        <w:t>monozygotic</w:t>
      </w:r>
      <w:r w:rsidR="009C4C79" w:rsidRP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838D6" w:rsidRP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win </w:t>
      </w:r>
      <w:r w:rsidR="005E48E1" w:rsidRP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air</w:t>
      </w:r>
      <w:r w:rsidR="003838D6" w:rsidRPr="005E48E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bookmarkEnd w:id="0"/>
      <w:r w:rsidR="003838D6" w:rsidRPr="00E9375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89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329"/>
        <w:gridCol w:w="1506"/>
        <w:gridCol w:w="1134"/>
        <w:gridCol w:w="1134"/>
        <w:gridCol w:w="2268"/>
        <w:gridCol w:w="2410"/>
        <w:gridCol w:w="2410"/>
        <w:gridCol w:w="2179"/>
        <w:gridCol w:w="2215"/>
      </w:tblGrid>
      <w:tr w:rsidR="00952016" w:rsidRPr="00952016" w:rsidTr="00952016">
        <w:trPr>
          <w:trHeight w:val="64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ubject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 Cont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≥Q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Uniq Mapped Rea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Multiple Map Reads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Reads Map to '+'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Reads Map to '-'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235,588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175,659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1,884,2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8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26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544,510 (87.62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,409,876 (63.83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,134,634 (23.79%)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637,578 (42.79%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824,340 (44.21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409,09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924,297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8,079,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6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6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025,755 (92.46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,627,586 (63.97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,398,169 (28.50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418,454 (45.44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46,485 (46.51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998,84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908,65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7,278,8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7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98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912,268 (91.63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018,781 (50.54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,893,487 (41.09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308,111 (44.57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69,082 (46.76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666,8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414,08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3,068,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2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60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396,763 (91.81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308,580 (42.76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088,183 (49.04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05,924 (44.35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858,765 (47.19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204,5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962,437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0,015,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3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02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091,166 (92.72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,572,887 (71.67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,518,279 (21.05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462,768 (45.67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51,336 (46.41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052,6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285,308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8,502,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3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9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2,757,580 (89.31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279,868 (43.96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477,712 (45.35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247,883 (43.74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492,521 (45.45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60,4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553,854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9,192,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6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29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502,038 (90.90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500,524 (56.26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,001,514 (34.63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112,391 (44.25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325,323 (46.09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772,17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824,318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2,991,6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8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88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938,193 (92.51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494,359 (46.47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443,834 (46.04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263,733 (44.52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642,667 (47.72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649,83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330,87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8,819,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0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0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292,200 (91.58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055,037 (49.10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237,163 (42.47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444,416 (44.15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796,542 (47.01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060,75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029,979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3,462,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0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7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888,684 (90.51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032,520 (50.15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,856,164 (40.37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224,387 (43.43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93,222 (46.49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853,36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537,01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,333,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4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31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511,421 (91.82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678,068 (45.29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833,353 (46.53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498,063 (43.85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979,478 (47.69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187,83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045,82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5,282,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1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,540,848 (88.46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479,401 (49.67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061,447 (38.80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84,426 (42.81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889,504 (45.14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595,65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359,644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1,283,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61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2,097,095 (90.55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017,078 (45.04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080,017 (45.51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851,731 (43.80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,214,624 (46.52%)</w:t>
            </w:r>
          </w:p>
        </w:tc>
      </w:tr>
      <w:tr w:rsidR="00952016" w:rsidRPr="00952016" w:rsidTr="00952016">
        <w:trPr>
          <w:trHeight w:val="411"/>
        </w:trPr>
        <w:tc>
          <w:tcPr>
            <w:tcW w:w="993" w:type="dxa"/>
            <w:vAlign w:val="center"/>
          </w:tcPr>
          <w:p w:rsidR="00952016" w:rsidRPr="00952016" w:rsidRDefault="00952016" w:rsidP="004400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874,3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587,1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,895,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0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797,229 (93.18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287,350 (45.63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09,879 (47.55%)</w:t>
            </w:r>
          </w:p>
        </w:tc>
        <w:tc>
          <w:tcPr>
            <w:tcW w:w="2179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248,572 (45.30%)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:rsidR="00952016" w:rsidRPr="00952016" w:rsidRDefault="00952016" w:rsidP="004400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52016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532,508 (47.75%)</w:t>
            </w:r>
          </w:p>
        </w:tc>
      </w:tr>
    </w:tbl>
    <w:p w:rsidR="00E42A16" w:rsidRPr="009C4C79" w:rsidRDefault="00CA6836" w:rsidP="0044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C79">
        <w:rPr>
          <w:rFonts w:ascii="Times New Roman" w:hAnsi="Times New Roman" w:cs="Times New Roman"/>
          <w:sz w:val="24"/>
          <w:szCs w:val="24"/>
        </w:rPr>
        <w:t>Note: GC content</w:t>
      </w:r>
      <w:r w:rsidR="00970FAC">
        <w:rPr>
          <w:rFonts w:ascii="Times New Roman" w:hAnsi="Times New Roman" w:cs="Times New Roman"/>
          <w:sz w:val="24"/>
          <w:szCs w:val="24"/>
        </w:rPr>
        <w:t xml:space="preserve">: </w:t>
      </w:r>
      <w:r w:rsidR="00E42A16" w:rsidRPr="009C4C79">
        <w:rPr>
          <w:rFonts w:ascii="Times New Roman" w:hAnsi="Times New Roman" w:cs="Times New Roman"/>
          <w:sz w:val="24"/>
          <w:szCs w:val="24"/>
        </w:rPr>
        <w:t>c</w:t>
      </w:r>
      <w:r w:rsidRPr="009C4C79">
        <w:rPr>
          <w:rFonts w:ascii="Times New Roman" w:hAnsi="Times New Roman" w:cs="Times New Roman"/>
          <w:sz w:val="24"/>
          <w:szCs w:val="24"/>
        </w:rPr>
        <w:t xml:space="preserve">lean </w:t>
      </w:r>
      <w:r w:rsidR="00E42A16" w:rsidRPr="009C4C79">
        <w:rPr>
          <w:rFonts w:ascii="Times New Roman" w:hAnsi="Times New Roman" w:cs="Times New Roman"/>
          <w:sz w:val="24"/>
          <w:szCs w:val="24"/>
        </w:rPr>
        <w:t>d</w:t>
      </w:r>
      <w:r w:rsidRPr="009C4C79">
        <w:rPr>
          <w:rFonts w:ascii="Times New Roman" w:hAnsi="Times New Roman" w:cs="Times New Roman"/>
          <w:sz w:val="24"/>
          <w:szCs w:val="24"/>
        </w:rPr>
        <w:t>ata G and C percentage of the total bases; Q30</w:t>
      </w:r>
      <w:r w:rsidR="00970FAC">
        <w:rPr>
          <w:rFonts w:ascii="Times New Roman" w:hAnsi="Times New Roman" w:cs="Times New Roman"/>
          <w:sz w:val="24"/>
          <w:szCs w:val="24"/>
        </w:rPr>
        <w:t>:</w:t>
      </w:r>
      <w:r w:rsidRPr="009C4C79">
        <w:rPr>
          <w:rFonts w:ascii="Times New Roman" w:hAnsi="Times New Roman" w:cs="Times New Roman"/>
          <w:sz w:val="24"/>
          <w:szCs w:val="24"/>
        </w:rPr>
        <w:t xml:space="preserve"> </w:t>
      </w:r>
      <w:r w:rsidR="009C4C79" w:rsidRPr="009C4C79">
        <w:rPr>
          <w:rFonts w:ascii="Times New Roman" w:hAnsi="Times New Roman" w:cs="Times New Roman"/>
          <w:sz w:val="24"/>
          <w:szCs w:val="24"/>
        </w:rPr>
        <w:t>q</w:t>
      </w:r>
      <w:r w:rsidRPr="009C4C79">
        <w:rPr>
          <w:rFonts w:ascii="Times New Roman" w:hAnsi="Times New Roman" w:cs="Times New Roman"/>
          <w:sz w:val="24"/>
          <w:szCs w:val="24"/>
        </w:rPr>
        <w:t xml:space="preserve">uality </w:t>
      </w:r>
      <w:r w:rsidR="00E42A16" w:rsidRPr="009C4C79">
        <w:rPr>
          <w:rFonts w:ascii="Times New Roman" w:hAnsi="Times New Roman" w:cs="Times New Roman"/>
          <w:sz w:val="24"/>
          <w:szCs w:val="24"/>
        </w:rPr>
        <w:t>s</w:t>
      </w:r>
      <w:r w:rsidRPr="009C4C79">
        <w:rPr>
          <w:rFonts w:ascii="Times New Roman" w:hAnsi="Times New Roman" w:cs="Times New Roman"/>
          <w:sz w:val="24"/>
          <w:szCs w:val="24"/>
        </w:rPr>
        <w:t>core of base is greater than or equal to 30% of the total bases</w:t>
      </w:r>
      <w:r w:rsidR="005E48E1" w:rsidRPr="009C4C79">
        <w:rPr>
          <w:rFonts w:ascii="Times New Roman" w:hAnsi="Times New Roman" w:cs="Times New Roman"/>
          <w:sz w:val="24"/>
          <w:szCs w:val="24"/>
        </w:rPr>
        <w:t xml:space="preserve">; </w:t>
      </w:r>
      <w:r w:rsidR="00703E2D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>Mapped reads</w:t>
      </w:r>
      <w:r w:rsidR="00970FAC">
        <w:rPr>
          <w:rFonts w:ascii="Times New Roman" w:eastAsia="等线" w:hAnsi="Times New Roman" w:cs="Times New Roman"/>
          <w:bCs/>
          <w:kern w:val="0"/>
          <w:sz w:val="24"/>
          <w:szCs w:val="24"/>
        </w:rPr>
        <w:t>: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the number of reads mapped to 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reference genome and the </w:t>
      </w:r>
      <w:r w:rsidR="00E42A16" w:rsidRPr="009C4C79">
        <w:rPr>
          <w:rFonts w:ascii="Times New Roman" w:hAnsi="Times New Roman" w:cs="Times New Roman"/>
          <w:sz w:val="24"/>
          <w:szCs w:val="24"/>
        </w:rPr>
        <w:t>percentage of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 the total clean reads</w:t>
      </w:r>
      <w:r w:rsidR="002443A5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>;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q mapped reads</w:t>
      </w:r>
      <w:r w:rsidR="00970FAC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the number of reads mapped to one location of 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reference genome and the </w:t>
      </w:r>
      <w:r w:rsidR="00E42A16" w:rsidRPr="009C4C79">
        <w:rPr>
          <w:rFonts w:ascii="Times New Roman" w:hAnsi="Times New Roman" w:cs="Times New Roman"/>
          <w:sz w:val="24"/>
          <w:szCs w:val="24"/>
        </w:rPr>
        <w:t>percentage of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 the total clean reads;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ltiple mapped reads</w:t>
      </w:r>
      <w:r w:rsidR="00970FAC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the number of reads mapped to 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>multiple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locations of 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>reference genome and the</w:t>
      </w:r>
      <w:r w:rsidR="00E42A16" w:rsidRPr="009C4C79">
        <w:rPr>
          <w:rFonts w:ascii="Times New Roman" w:hAnsi="Times New Roman" w:cs="Times New Roman"/>
          <w:sz w:val="24"/>
          <w:szCs w:val="24"/>
        </w:rPr>
        <w:t xml:space="preserve"> percentage of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 the total clean reads;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ads map to '+'</w:t>
      </w:r>
      <w:r w:rsidR="00970F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the number of reads mapped to 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>plus-strands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of 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reference genome and the </w:t>
      </w:r>
      <w:r w:rsidR="00E42A16" w:rsidRPr="009C4C79">
        <w:rPr>
          <w:rFonts w:ascii="Times New Roman" w:hAnsi="Times New Roman" w:cs="Times New Roman"/>
          <w:sz w:val="24"/>
          <w:szCs w:val="24"/>
        </w:rPr>
        <w:t>percentage of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 the total clean reads;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ads map to '-'</w:t>
      </w:r>
      <w:r w:rsidR="00970FAC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the number of reads mapped to </w:t>
      </w:r>
      <w:r w:rsidR="00E42A16" w:rsidRPr="009C4C79">
        <w:rPr>
          <w:rFonts w:ascii="Times New Roman" w:hAnsi="Times New Roman" w:cs="Times New Roman"/>
          <w:sz w:val="24"/>
          <w:szCs w:val="24"/>
          <w:shd w:val="clear" w:color="auto" w:fill="F7F7FA"/>
        </w:rPr>
        <w:t>minus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>-strands</w:t>
      </w:r>
      <w:r w:rsidR="00E42A16" w:rsidRPr="009C4C79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of 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reference genome and the </w:t>
      </w:r>
      <w:r w:rsidR="00E42A16" w:rsidRPr="009C4C79">
        <w:rPr>
          <w:rFonts w:ascii="Times New Roman" w:hAnsi="Times New Roman" w:cs="Times New Roman"/>
          <w:sz w:val="24"/>
          <w:szCs w:val="24"/>
        </w:rPr>
        <w:t>percen</w:t>
      </w:r>
      <w:bookmarkStart w:id="1" w:name="_GoBack"/>
      <w:bookmarkEnd w:id="1"/>
      <w:r w:rsidR="00E42A16" w:rsidRPr="009C4C79">
        <w:rPr>
          <w:rFonts w:ascii="Times New Roman" w:hAnsi="Times New Roman" w:cs="Times New Roman"/>
          <w:sz w:val="24"/>
          <w:szCs w:val="24"/>
        </w:rPr>
        <w:t>tage of</w:t>
      </w:r>
      <w:r w:rsidR="00E42A16" w:rsidRPr="009C4C79">
        <w:rPr>
          <w:rFonts w:ascii="Times New Roman" w:hAnsi="Times New Roman" w:cs="Times New Roman"/>
          <w:bCs/>
          <w:sz w:val="24"/>
          <w:szCs w:val="24"/>
          <w:shd w:val="clear" w:color="auto" w:fill="FCFCFE"/>
        </w:rPr>
        <w:t xml:space="preserve"> the total clean reads.</w:t>
      </w:r>
    </w:p>
    <w:p w:rsidR="00425686" w:rsidRDefault="00425686" w:rsidP="0044001B">
      <w:pPr>
        <w:spacing w:line="480" w:lineRule="auto"/>
        <w:rPr>
          <w:rFonts w:ascii="Arial" w:hAnsi="Arial" w:cs="Arial"/>
          <w:szCs w:val="21"/>
        </w:rPr>
      </w:pPr>
    </w:p>
    <w:sectPr w:rsidR="00425686" w:rsidSect="00E9375B">
      <w:pgSz w:w="23811" w:h="16838" w:orient="landscape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07C0" w:rsidRDefault="004507C0" w:rsidP="003838D6">
      <w:r>
        <w:separator/>
      </w:r>
    </w:p>
  </w:endnote>
  <w:endnote w:type="continuationSeparator" w:id="0">
    <w:p w:rsidR="004507C0" w:rsidRDefault="004507C0" w:rsidP="0038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2A83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07C0" w:rsidRDefault="004507C0" w:rsidP="003838D6">
      <w:r>
        <w:separator/>
      </w:r>
    </w:p>
  </w:footnote>
  <w:footnote w:type="continuationSeparator" w:id="0">
    <w:p w:rsidR="004507C0" w:rsidRDefault="004507C0" w:rsidP="00383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F3E"/>
    <w:rsid w:val="001F0B1B"/>
    <w:rsid w:val="002443A5"/>
    <w:rsid w:val="003838D6"/>
    <w:rsid w:val="00425686"/>
    <w:rsid w:val="00435F3E"/>
    <w:rsid w:val="0044001B"/>
    <w:rsid w:val="004507C0"/>
    <w:rsid w:val="005149F8"/>
    <w:rsid w:val="0053235C"/>
    <w:rsid w:val="005E48E1"/>
    <w:rsid w:val="006E1FDF"/>
    <w:rsid w:val="00703E2D"/>
    <w:rsid w:val="00720961"/>
    <w:rsid w:val="007A5093"/>
    <w:rsid w:val="00806E84"/>
    <w:rsid w:val="00850414"/>
    <w:rsid w:val="00952016"/>
    <w:rsid w:val="00970FAC"/>
    <w:rsid w:val="009C4C79"/>
    <w:rsid w:val="00AA627E"/>
    <w:rsid w:val="00B6064C"/>
    <w:rsid w:val="00C46773"/>
    <w:rsid w:val="00CA6836"/>
    <w:rsid w:val="00DC11E5"/>
    <w:rsid w:val="00E42A16"/>
    <w:rsid w:val="00E9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BCA1A"/>
  <w15:chartTrackingRefBased/>
  <w15:docId w15:val="{8542414E-34A4-4928-B61E-BC43A63F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8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8D6"/>
    <w:rPr>
      <w:sz w:val="18"/>
      <w:szCs w:val="18"/>
    </w:rPr>
  </w:style>
  <w:style w:type="character" w:customStyle="1" w:styleId="fontstyle01">
    <w:name w:val="fontstyle01"/>
    <w:basedOn w:val="a0"/>
    <w:rsid w:val="003838D6"/>
    <w:rPr>
      <w:rFonts w:ascii="AdvPS2A83" w:hAnsi="AdvPS2A83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2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伟静</dc:creator>
  <cp:keywords/>
  <dc:description/>
  <cp:lastModifiedBy>王伟静</cp:lastModifiedBy>
  <cp:revision>34</cp:revision>
  <dcterms:created xsi:type="dcterms:W3CDTF">2017-02-21T13:53:00Z</dcterms:created>
  <dcterms:modified xsi:type="dcterms:W3CDTF">2017-04-21T08:31:00Z</dcterms:modified>
</cp:coreProperties>
</file>